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Pr="004B7F80" w:rsidR="004453A5" w:rsidP="004453A5" w:rsidRDefault="004453A5" w14:paraId="78FD164B" w14:textId="4AE31FC2">
      <w:pPr>
        <w:rPr>
          <w:rFonts w:ascii="Arial" w:hAnsi="Arial" w:cs="Arial"/>
          <w:sz w:val="22"/>
          <w:szCs w:val="22"/>
        </w:rPr>
      </w:pPr>
      <w:r w:rsidRPr="5A0D9E4D" w:rsidR="5A0D9E4D">
        <w:rPr>
          <w:rFonts w:ascii="Arial" w:hAnsi="Arial" w:cs="Arial"/>
          <w:sz w:val="22"/>
          <w:szCs w:val="22"/>
        </w:rPr>
        <w:t>Supplementary Figure 1: MALDI-MSI image of control CD-1 mouse kidney tissue</w:t>
      </w:r>
    </w:p>
    <w:p w:rsidR="009814CC" w:rsidRDefault="009814CC" w14:paraId="187ED13F" w14:textId="204D2FFD"/>
    <w:p w:rsidR="004453A5" w:rsidP="5A0D9E4D" w:rsidRDefault="004453A5" w14:paraId="4C36B063" w14:textId="6048C2E4">
      <w:pPr>
        <w:pStyle w:val="Normal"/>
      </w:pPr>
      <w:r>
        <w:drawing>
          <wp:inline wp14:editId="5802F625" wp14:anchorId="5AA08527">
            <wp:extent cx="5044089" cy="3248025"/>
            <wp:effectExtent l="0" t="0" r="0" b="0"/>
            <wp:docPr id="1877965682" name="" title=""/>
            <wp:cNvGraphicFramePr>
              <a:graphicFrameLocks noChangeAspect="1"/>
            </wp:cNvGraphicFramePr>
            <a:graphic>
              <a:graphicData uri="http://schemas.openxmlformats.org/drawingml/2006/picture">
                <pic:pic>
                  <pic:nvPicPr>
                    <pic:cNvPr id="0" name=""/>
                    <pic:cNvPicPr/>
                  </pic:nvPicPr>
                  <pic:blipFill>
                    <a:blip r:embed="R852bf86517504f4e">
                      <a:extLst>
                        <a:ext xmlns:a="http://schemas.openxmlformats.org/drawingml/2006/main" uri="{28A0092B-C50C-407E-A947-70E740481C1C}">
                          <a14:useLocalDpi val="0"/>
                        </a:ext>
                      </a:extLst>
                    </a:blip>
                    <a:stretch>
                      <a:fillRect/>
                    </a:stretch>
                  </pic:blipFill>
                  <pic:spPr>
                    <a:xfrm>
                      <a:off x="0" y="0"/>
                      <a:ext cx="5044089" cy="3248025"/>
                    </a:xfrm>
                    <a:prstGeom prst="rect">
                      <a:avLst/>
                    </a:prstGeom>
                  </pic:spPr>
                </pic:pic>
              </a:graphicData>
            </a:graphic>
          </wp:inline>
        </w:drawing>
      </w:r>
    </w:p>
    <w:p w:rsidR="004453A5" w:rsidRDefault="004453A5" w14:paraId="5F6D25F6" w14:textId="7956492C"/>
    <w:p w:rsidR="004453A5" w:rsidP="0D519CE7" w:rsidRDefault="004453A5" w14:paraId="70E668A9" w14:textId="743D757B">
      <w:pPr>
        <w:spacing w:before="0" w:beforeAutospacing="off" w:after="0" w:afterAutospacing="off"/>
        <w:jc w:val="both"/>
      </w:pPr>
      <w:r w:rsidRPr="0D519CE7" w:rsidR="0D519CE7">
        <w:rPr>
          <w:rFonts w:ascii="Arial" w:hAnsi="Arial" w:eastAsia="Arial" w:cs="Arial"/>
          <w:noProof w:val="0"/>
          <w:color w:val="000000" w:themeColor="text1" w:themeTint="FF" w:themeShade="FF"/>
          <w:sz w:val="20"/>
          <w:szCs w:val="20"/>
          <w:lang w:val="en-GB"/>
        </w:rPr>
        <w:t>MALDI-MSI imaging of mouse negative control CD1 kidney. Each panel represents the imaged kidney from a single animal. The greater the concentration of drug present, the greater the intensity of colour in the image, with blue indicative of low concentrations and from green to red indicative of increasing concentrations (note the ion images scale beneath the panel). The respective mass of CSA, VCS and TAC are shown in the panel below.</w:t>
      </w:r>
    </w:p>
    <w:p w:rsidR="004453A5" w:rsidP="0D519CE7" w:rsidRDefault="004453A5" w14:paraId="7E421205" w14:textId="5A7DE774">
      <w:pPr>
        <w:pStyle w:val="Normal"/>
      </w:pPr>
    </w:p>
    <w:sectPr w:rsidR="004453A5" w:rsidSect="000B1A29">
      <w:pgSz w:w="11900" w:h="16840"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3A5"/>
    <w:rsid w:val="000146A2"/>
    <w:rsid w:val="00052FFC"/>
    <w:rsid w:val="000608D0"/>
    <w:rsid w:val="00071B89"/>
    <w:rsid w:val="000A0499"/>
    <w:rsid w:val="000B1A29"/>
    <w:rsid w:val="000D49C0"/>
    <w:rsid w:val="000F0CB3"/>
    <w:rsid w:val="000F6B38"/>
    <w:rsid w:val="0010142D"/>
    <w:rsid w:val="001157F1"/>
    <w:rsid w:val="001166AB"/>
    <w:rsid w:val="0012178E"/>
    <w:rsid w:val="00126D41"/>
    <w:rsid w:val="00137D1E"/>
    <w:rsid w:val="001573AF"/>
    <w:rsid w:val="001949AD"/>
    <w:rsid w:val="00197C7F"/>
    <w:rsid w:val="001A282C"/>
    <w:rsid w:val="001A75FE"/>
    <w:rsid w:val="001C7800"/>
    <w:rsid w:val="00207573"/>
    <w:rsid w:val="00215290"/>
    <w:rsid w:val="002229C2"/>
    <w:rsid w:val="00256DCD"/>
    <w:rsid w:val="00264D15"/>
    <w:rsid w:val="00277369"/>
    <w:rsid w:val="00297998"/>
    <w:rsid w:val="002A43DF"/>
    <w:rsid w:val="002F0271"/>
    <w:rsid w:val="0030630F"/>
    <w:rsid w:val="0031097C"/>
    <w:rsid w:val="003175A7"/>
    <w:rsid w:val="00335A49"/>
    <w:rsid w:val="00360F39"/>
    <w:rsid w:val="003718DB"/>
    <w:rsid w:val="00374B12"/>
    <w:rsid w:val="003A2E74"/>
    <w:rsid w:val="003C5FE2"/>
    <w:rsid w:val="003D58D5"/>
    <w:rsid w:val="003E1149"/>
    <w:rsid w:val="003F6535"/>
    <w:rsid w:val="0042782F"/>
    <w:rsid w:val="00430AD3"/>
    <w:rsid w:val="0043284E"/>
    <w:rsid w:val="004453A5"/>
    <w:rsid w:val="00487227"/>
    <w:rsid w:val="004C1016"/>
    <w:rsid w:val="004E060B"/>
    <w:rsid w:val="004E0A0F"/>
    <w:rsid w:val="004F40AB"/>
    <w:rsid w:val="005126DD"/>
    <w:rsid w:val="00521BA6"/>
    <w:rsid w:val="00553601"/>
    <w:rsid w:val="005542D1"/>
    <w:rsid w:val="00565BBF"/>
    <w:rsid w:val="0057011E"/>
    <w:rsid w:val="00581C48"/>
    <w:rsid w:val="00594225"/>
    <w:rsid w:val="00600417"/>
    <w:rsid w:val="00605E1E"/>
    <w:rsid w:val="00607BB5"/>
    <w:rsid w:val="006531F1"/>
    <w:rsid w:val="006609C9"/>
    <w:rsid w:val="00667DCE"/>
    <w:rsid w:val="006867EC"/>
    <w:rsid w:val="006A42C8"/>
    <w:rsid w:val="006B35CA"/>
    <w:rsid w:val="007060BC"/>
    <w:rsid w:val="00712D37"/>
    <w:rsid w:val="0072165F"/>
    <w:rsid w:val="007344C9"/>
    <w:rsid w:val="00747AC8"/>
    <w:rsid w:val="00762F4A"/>
    <w:rsid w:val="0078074C"/>
    <w:rsid w:val="007A7A87"/>
    <w:rsid w:val="007B1423"/>
    <w:rsid w:val="007E1952"/>
    <w:rsid w:val="007F5221"/>
    <w:rsid w:val="00825593"/>
    <w:rsid w:val="00826E35"/>
    <w:rsid w:val="008374B0"/>
    <w:rsid w:val="00843BA4"/>
    <w:rsid w:val="00843CBB"/>
    <w:rsid w:val="00872D03"/>
    <w:rsid w:val="008747C9"/>
    <w:rsid w:val="008B0D22"/>
    <w:rsid w:val="008B6ADF"/>
    <w:rsid w:val="008B7FA4"/>
    <w:rsid w:val="008E45FA"/>
    <w:rsid w:val="008F218A"/>
    <w:rsid w:val="00943C18"/>
    <w:rsid w:val="009814CC"/>
    <w:rsid w:val="009A02F2"/>
    <w:rsid w:val="009B29FA"/>
    <w:rsid w:val="009D637D"/>
    <w:rsid w:val="009D7A7E"/>
    <w:rsid w:val="00A14D67"/>
    <w:rsid w:val="00A253C8"/>
    <w:rsid w:val="00A938C5"/>
    <w:rsid w:val="00A95DE3"/>
    <w:rsid w:val="00A9635B"/>
    <w:rsid w:val="00A970E1"/>
    <w:rsid w:val="00A978FE"/>
    <w:rsid w:val="00AA3833"/>
    <w:rsid w:val="00AA6811"/>
    <w:rsid w:val="00AD261E"/>
    <w:rsid w:val="00AD406D"/>
    <w:rsid w:val="00AE1504"/>
    <w:rsid w:val="00AE52CC"/>
    <w:rsid w:val="00B2677D"/>
    <w:rsid w:val="00B34538"/>
    <w:rsid w:val="00B358C6"/>
    <w:rsid w:val="00B47856"/>
    <w:rsid w:val="00B87684"/>
    <w:rsid w:val="00BA6844"/>
    <w:rsid w:val="00BD72F2"/>
    <w:rsid w:val="00BE40A0"/>
    <w:rsid w:val="00BF7024"/>
    <w:rsid w:val="00C17E71"/>
    <w:rsid w:val="00C21F61"/>
    <w:rsid w:val="00C5094B"/>
    <w:rsid w:val="00C5136C"/>
    <w:rsid w:val="00C51D10"/>
    <w:rsid w:val="00C6107F"/>
    <w:rsid w:val="00C65FC5"/>
    <w:rsid w:val="00C7105E"/>
    <w:rsid w:val="00CA6283"/>
    <w:rsid w:val="00CB3FE3"/>
    <w:rsid w:val="00CB7431"/>
    <w:rsid w:val="00D2278B"/>
    <w:rsid w:val="00D30B59"/>
    <w:rsid w:val="00D35520"/>
    <w:rsid w:val="00D5198A"/>
    <w:rsid w:val="00D53A90"/>
    <w:rsid w:val="00D940A1"/>
    <w:rsid w:val="00DC2709"/>
    <w:rsid w:val="00DD4DDB"/>
    <w:rsid w:val="00DD5C0E"/>
    <w:rsid w:val="00DE74E6"/>
    <w:rsid w:val="00E2606B"/>
    <w:rsid w:val="00E82E02"/>
    <w:rsid w:val="00E95BA1"/>
    <w:rsid w:val="00EB7F34"/>
    <w:rsid w:val="00EC4449"/>
    <w:rsid w:val="00ED4656"/>
    <w:rsid w:val="00EE5162"/>
    <w:rsid w:val="00EE7B21"/>
    <w:rsid w:val="00EF4C14"/>
    <w:rsid w:val="00F20D10"/>
    <w:rsid w:val="00F62A97"/>
    <w:rsid w:val="00F90FCB"/>
    <w:rsid w:val="00FA3700"/>
    <w:rsid w:val="00FA53F3"/>
    <w:rsid w:val="00FB2E71"/>
    <w:rsid w:val="00FE2A0C"/>
    <w:rsid w:val="0D519CE7"/>
    <w:rsid w:val="5A0D9E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A4481"/>
  <w15:chartTrackingRefBased/>
  <w15:docId w15:val="{59F09877-CA8A-8F4E-9A93-8B53A1376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453A5"/>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theme" Target="theme/theme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fontTable" Target="fontTable.xml" Id="rId6" /><Relationship Type="http://schemas.openxmlformats.org/officeDocument/2006/relationships/image" Target="/media/image3.png" Id="R852bf86517504f4e"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edical Writer</dc:creator>
  <keywords/>
  <dc:description/>
  <lastModifiedBy>Sarah Mason</lastModifiedBy>
  <revision>3</revision>
  <dcterms:created xsi:type="dcterms:W3CDTF">2024-05-16T10:39:00.0000000Z</dcterms:created>
  <dcterms:modified xsi:type="dcterms:W3CDTF">2024-12-10T14:23:41.0674079Z</dcterms:modified>
</coreProperties>
</file>